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7B0" w:rsidRDefault="00B347B0" w:rsidP="00B347B0">
      <w:pPr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Appendix B</w:t>
      </w:r>
    </w:p>
    <w:p w:rsidR="00B347B0" w:rsidRPr="00D049B8" w:rsidRDefault="00B347B0" w:rsidP="00B347B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able</w:t>
      </w:r>
      <w:r w:rsidRPr="00D049B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B</w:t>
      </w:r>
      <w:r w:rsidRPr="00D049B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1.</w:t>
      </w:r>
      <w:r w:rsidRPr="00D049B8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EC698C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Breeding b</w:t>
      </w:r>
      <w:r w:rsidRPr="00EC698C">
        <w:rPr>
          <w:rFonts w:ascii="Times New Roman" w:hAnsi="Times New Roman" w:cs="Times New Roman"/>
          <w:color w:val="000000"/>
          <w:sz w:val="24"/>
          <w:szCs w:val="24"/>
          <w:lang w:val="en-GB"/>
        </w:rPr>
        <w:t>irds communities</w:t>
      </w:r>
      <w:r w:rsidRPr="00D049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different stands 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660"/>
        <w:gridCol w:w="1540"/>
        <w:gridCol w:w="1540"/>
        <w:gridCol w:w="1540"/>
      </w:tblGrid>
      <w:tr w:rsidR="00B347B0" w:rsidRPr="00B443E9" w:rsidTr="00CF7490">
        <w:trPr>
          <w:trHeight w:val="570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eci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ld-growth forest reserve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ečk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p-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t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n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ure stan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oung stand</w:t>
            </w:r>
          </w:p>
        </w:tc>
      </w:tr>
      <w:tr w:rsidR="00B347B0" w:rsidRPr="00B443E9" w:rsidTr="00CF7490">
        <w:trPr>
          <w:trHeight w:val="315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ir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/10 ha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egithalo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ud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th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ivi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erthi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familiar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ccothraust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ccothraust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e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lumb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cu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nor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anist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erule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po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ucoto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po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maj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CD0D31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ptes</w:t>
            </w:r>
            <w:proofErr w:type="spellEnd"/>
            <w:r>
              <w:rPr>
                <w:rStyle w:val="lrzxr"/>
              </w:rPr>
              <w:t xml:space="preserve"> </w:t>
            </w:r>
            <w:proofErr w:type="spellStart"/>
            <w:r w:rsidR="00B347B0"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di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C7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ryobates</w:t>
            </w:r>
            <w:proofErr w:type="spellEnd"/>
            <w:r w:rsidRPr="00BC7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n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ryocop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arti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rithac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ubecu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icedul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lbicol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icedul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rv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ringil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</w:t>
            </w:r>
            <w:r w:rsidR="00CF74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</w:t>
            </w:r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leb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rru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landari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ophophan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ist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uscicap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rio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rio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r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maj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ripar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rni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pivor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yloscop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ybi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yloscop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ibilatri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</w:tr>
      <w:tr w:rsidR="00B347B0" w:rsidRPr="00B443E9" w:rsidTr="00CF749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nta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lustr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runell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dular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ignicapi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itt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uropa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x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luc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x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ural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Sylvia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ricapi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tyd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tyd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ru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ilomelo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</w:tr>
      <w:tr w:rsidR="00B347B0" w:rsidRPr="00B443E9" w:rsidTr="00CF7490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viscivor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</w:tr>
    </w:tbl>
    <w:p w:rsidR="00B347B0" w:rsidRPr="00D022CC" w:rsidRDefault="00B347B0" w:rsidP="00B347B0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B347B0" w:rsidRDefault="00B347B0" w:rsidP="00B347B0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lastRenderedPageBreak/>
        <w:t>Table</w:t>
      </w:r>
      <w:r w:rsidRPr="00D049B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B2</w:t>
      </w:r>
      <w:r w:rsidRPr="00D049B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.</w:t>
      </w:r>
      <w:r w:rsidRPr="00D049B8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Non-b</w:t>
      </w:r>
      <w:r w:rsidRPr="00EC698C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reeding b</w:t>
      </w:r>
      <w:r w:rsidRPr="00EC698C">
        <w:rPr>
          <w:rFonts w:ascii="Times New Roman" w:hAnsi="Times New Roman" w:cs="Times New Roman"/>
          <w:color w:val="000000"/>
          <w:sz w:val="24"/>
          <w:szCs w:val="24"/>
          <w:lang w:val="en-GB"/>
        </w:rPr>
        <w:t>irds communities</w:t>
      </w:r>
      <w:r w:rsidRPr="00D049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different stands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560"/>
        <w:gridCol w:w="1560"/>
        <w:gridCol w:w="1560"/>
        <w:gridCol w:w="1560"/>
      </w:tblGrid>
      <w:tr w:rsidR="00B347B0" w:rsidRPr="00B443E9" w:rsidTr="00CF7490">
        <w:trPr>
          <w:trHeight w:val="570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eci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ld-growth forest reserve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ečk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p-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t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ure st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oung stand</w:t>
            </w:r>
          </w:p>
        </w:tc>
      </w:tr>
      <w:tr w:rsidR="00B347B0" w:rsidRPr="00B443E9" w:rsidTr="00CF7490">
        <w:trPr>
          <w:trHeight w:val="315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d./10 ha</w:t>
            </w:r>
          </w:p>
        </w:tc>
      </w:tr>
      <w:tr w:rsidR="00B347B0" w:rsidRPr="00B443E9" w:rsidTr="00CF749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erthi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famili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a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en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anist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erul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po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ucot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po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CF749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ptes</w:t>
            </w:r>
            <w:proofErr w:type="spellEnd"/>
            <w:r>
              <w:rPr>
                <w:rStyle w:val="lrzxr"/>
              </w:rPr>
              <w:t xml:space="preserve"> </w:t>
            </w:r>
            <w:proofErr w:type="spellStart"/>
            <w:r w:rsidR="00B347B0"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d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rithac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ubec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ringil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</w:t>
            </w:r>
            <w:r w:rsidR="00CF74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</w:t>
            </w:r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leb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rru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landar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ophophan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ist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oxi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rvirost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r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ripar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yloscop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ybi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yloscop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ibilatri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nt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l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runell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dula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itta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uropa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Sylvia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ricap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tyde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ty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r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ilomel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  <w:tr w:rsidR="00B347B0" w:rsidRPr="00B443E9" w:rsidTr="00CF749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</w:t>
            </w:r>
            <w:proofErr w:type="spellEnd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44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viscivo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B0" w:rsidRPr="00B443E9" w:rsidRDefault="00B347B0" w:rsidP="00CF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44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</w:t>
            </w:r>
          </w:p>
        </w:tc>
      </w:tr>
    </w:tbl>
    <w:p w:rsidR="00B347B0" w:rsidRPr="00773988" w:rsidRDefault="00B347B0" w:rsidP="00B347B0">
      <w:pPr>
        <w:rPr>
          <w:lang w:val="en-GB"/>
        </w:rPr>
      </w:pPr>
    </w:p>
    <w:p w:rsidR="006115B3" w:rsidRDefault="006115B3"/>
    <w:p w:rsidR="006115B3" w:rsidRDefault="006115B3">
      <w:r>
        <w:br w:type="page"/>
      </w:r>
    </w:p>
    <w:p w:rsidR="00CF7490" w:rsidRDefault="006115B3" w:rsidP="00065471">
      <w:pPr>
        <w:jc w:val="center"/>
      </w:pPr>
      <w:r>
        <w:rPr>
          <w:noProof/>
        </w:rPr>
        <w:lastRenderedPageBreak/>
        <w:drawing>
          <wp:inline distT="0" distB="0" distL="0" distR="0">
            <wp:extent cx="3743325" cy="3977695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S_MS_GCS_Y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275" cy="401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5B3" w:rsidRDefault="000163B3" w:rsidP="00065471">
      <w:pPr>
        <w:jc w:val="center"/>
      </w:pPr>
      <w:r>
        <w:rPr>
          <w:noProof/>
        </w:rPr>
        <w:drawing>
          <wp:inline distT="0" distB="0" distL="0" distR="0">
            <wp:extent cx="3600000" cy="3109125"/>
            <wp:effectExtent l="0" t="0" r="635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S_OGF_M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10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5B3" w:rsidRDefault="006115B3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. B1. </w:t>
      </w:r>
      <w:r w:rsidR="00CD0D31" w:rsidRPr="00CD0D31">
        <w:rPr>
          <w:rFonts w:ascii="Times New Roman" w:hAnsi="Times New Roman" w:cs="Times New Roman"/>
          <w:color w:val="000000"/>
          <w:sz w:val="24"/>
          <w:szCs w:val="24"/>
          <w:lang w:val="en-US"/>
        </w:rPr>
        <w:t>Bre</w:t>
      </w:r>
      <w:r w:rsidR="00CF7490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CD0D31">
        <w:rPr>
          <w:rFonts w:ascii="Times New Roman" w:hAnsi="Times New Roman" w:cs="Times New Roman"/>
          <w:color w:val="000000"/>
          <w:sz w:val="24"/>
          <w:szCs w:val="24"/>
          <w:lang w:val="en-US"/>
        </w:rPr>
        <w:t>ding birds species</w:t>
      </w:r>
      <w:r w:rsid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41497" w:rsidRP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>found in different types of stands and common to them</w:t>
      </w:r>
    </w:p>
    <w:p w:rsidR="00441497" w:rsidRDefault="00441497" w:rsidP="00441497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</w:pPr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ECAU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egithalos</w:t>
      </w:r>
      <w:proofErr w:type="spellEnd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caudatu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ANTRI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nthus</w:t>
      </w:r>
      <w:proofErr w:type="spellEnd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triviali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BUBUT </w:t>
      </w:r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Buteo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buteo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EFAM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Certhia</w:t>
      </w:r>
      <w:proofErr w:type="spellEnd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familiari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COC </w:t>
      </w:r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Coccothraustes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coccothrauste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OEN </w:t>
      </w:r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Columba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oena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PAL </w:t>
      </w:r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Columba </w:t>
      </w:r>
      <w:proofErr w:type="spellStart"/>
      <w:r w:rsidRPr="00CF7490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palumbu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 COR </w:t>
      </w:r>
      <w:proofErr w:type="spellStart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orv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orax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UCAN </w:t>
      </w:r>
      <w:proofErr w:type="spellStart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>Cuculu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>canoru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YCAE </w:t>
      </w:r>
      <w:proofErr w:type="spellStart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>Cyanistes</w:t>
      </w:r>
      <w:proofErr w:type="spellEnd"/>
      <w:r w:rsidRPr="00CF74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aeruleus, DELEU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Dendrocopo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leucoto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DEMAJ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Dendrocopo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majo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 xml:space="preserve">DEMED </w:t>
      </w:r>
      <w:proofErr w:type="spellStart"/>
      <w:r w:rsidRPr="00CF7490">
        <w:rPr>
          <w:rStyle w:val="lrzxr"/>
          <w:rFonts w:ascii="Times New Roman" w:hAnsi="Times New Roman" w:cs="Times New Roman"/>
          <w:i/>
          <w:sz w:val="20"/>
          <w:szCs w:val="20"/>
          <w:lang w:val="en-US"/>
        </w:rPr>
        <w:t>Dendrocoptes</w:t>
      </w:r>
      <w:proofErr w:type="spellEnd"/>
      <w:r w:rsidRPr="00CF7490">
        <w:rPr>
          <w:rStyle w:val="lrzxr"/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edi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DRMIN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Dryobate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ino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DRMA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Dryocop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arti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ERRUB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Erithac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rubecul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FIALB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Ficedula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albicolli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FIPA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Ficedula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parva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FRCOE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Fringila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o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eleb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GAGLA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Garrulus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glandari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LOCRI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Lophophane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ristat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LOCU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Loxi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urvirostr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MUST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uscicapa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striat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ORORI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Oriol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oriol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AMAJ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ar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majo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EPA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eripar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ater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EAPI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erni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apivor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HCOL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hyloscop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olybit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HSIB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hyloscop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sibilatrix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ICAN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ic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can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OMON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oecile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ontan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OPAL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lastRenderedPageBreak/>
        <w:t>Poecile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alustri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PRMOD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Prunella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odulari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REIGN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Regulus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ignicapill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REREG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Regulus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regulu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 xml:space="preserve">SIEUR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Sitta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europae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SXA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Strix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aluco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SXU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Strix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uralensi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SYAT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Sylvia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atricapill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 xml:space="preserve">TRTRO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Troglotyde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troglotyde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>TUMER</w:t>
      </w:r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Turd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merula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 xml:space="preserve">TUPHI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Turd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philomelos</w:t>
      </w:r>
      <w:proofErr w:type="spellEnd"/>
      <w:r w:rsidRPr="00CF749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, </w:t>
      </w:r>
      <w:r w:rsidRPr="00CF7490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l-PL"/>
        </w:rPr>
        <w:t xml:space="preserve">TUVIS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Turdus</w:t>
      </w:r>
      <w:proofErr w:type="spellEnd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CD0D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l-PL"/>
        </w:rPr>
        <w:t>viscivorus</w:t>
      </w:r>
      <w:proofErr w:type="spellEnd"/>
    </w:p>
    <w:p w:rsidR="00065471" w:rsidRPr="00CF7490" w:rsidRDefault="00065471" w:rsidP="00441497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D0D31" w:rsidRDefault="00CD0D31" w:rsidP="00065471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DC209A3" wp14:editId="77F8A587">
            <wp:extent cx="3744000" cy="3978413"/>
            <wp:effectExtent l="0" t="0" r="8890" b="317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BS_MS_GCS_Y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397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D31" w:rsidRDefault="00CD0D31" w:rsidP="00065471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45D2C8E" wp14:editId="1583255F">
            <wp:extent cx="3600000" cy="3109126"/>
            <wp:effectExtent l="0" t="0" r="63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BS_OGF_M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109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D31" w:rsidRPr="00CD0D31" w:rsidRDefault="00CD0D31" w:rsidP="00CD0D31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D0D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. B2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onb</w:t>
      </w:r>
      <w:r w:rsidRPr="00CD0D31">
        <w:rPr>
          <w:rFonts w:ascii="Times New Roman" w:hAnsi="Times New Roman" w:cs="Times New Roman"/>
          <w:color w:val="000000"/>
          <w:sz w:val="24"/>
          <w:szCs w:val="24"/>
          <w:lang w:val="en-US"/>
        </w:rPr>
        <w:t>re</w:t>
      </w:r>
      <w:r w:rsidR="00CF7490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ing birds species</w:t>
      </w:r>
      <w:r w:rsid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41497" w:rsidRP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>found in different types of stands and common to them</w:t>
      </w:r>
      <w:r w:rsid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441497" w:rsidRP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>explanations as in the figure</w:t>
      </w:r>
      <w:r w:rsidR="0044149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1)</w:t>
      </w:r>
    </w:p>
    <w:p w:rsidR="00441497" w:rsidRPr="00CF7490" w:rsidRDefault="00441497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sectPr w:rsidR="00441497" w:rsidRPr="00CF7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7B0"/>
    <w:rsid w:val="000163B3"/>
    <w:rsid w:val="00065471"/>
    <w:rsid w:val="00441497"/>
    <w:rsid w:val="006115B3"/>
    <w:rsid w:val="00A7293D"/>
    <w:rsid w:val="00B347B0"/>
    <w:rsid w:val="00B74C33"/>
    <w:rsid w:val="00CD0D31"/>
    <w:rsid w:val="00CF7490"/>
    <w:rsid w:val="00D008F1"/>
    <w:rsid w:val="00D4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F837F1-7CF9-4382-9219-EED8CD3CC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347B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lrzxr">
    <w:name w:val="lrzxr"/>
    <w:basedOn w:val="Domylnaczcionkaakapitu"/>
    <w:rsid w:val="00CD0D31"/>
  </w:style>
  <w:style w:type="character" w:customStyle="1" w:styleId="rynqvb">
    <w:name w:val="rynqvb"/>
    <w:basedOn w:val="Domylnaczcionkaakapitu"/>
    <w:rsid w:val="00441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7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56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ż. Bujoczek Leszek</dc:creator>
  <cp:keywords/>
  <dc:description/>
  <cp:lastModifiedBy>dr inż. Bujoczek Leszek</cp:lastModifiedBy>
  <cp:revision>4</cp:revision>
  <dcterms:created xsi:type="dcterms:W3CDTF">2025-03-05T14:18:00Z</dcterms:created>
  <dcterms:modified xsi:type="dcterms:W3CDTF">2025-05-16T13:06:00Z</dcterms:modified>
</cp:coreProperties>
</file>